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53EB5" w14:textId="60EA1C4D" w:rsidR="00014C4A" w:rsidRPr="00F44018" w:rsidRDefault="00F44018">
      <w:pPr>
        <w:rPr>
          <w:lang w:val="en-US"/>
        </w:rPr>
      </w:pPr>
      <w:r w:rsidRPr="00F44018">
        <w:rPr>
          <w:b/>
          <w:bCs/>
          <w:lang w:val="en-US"/>
        </w:rPr>
        <w:t>Supplementary table 1.</w:t>
      </w:r>
      <w:r w:rsidRPr="00F44018">
        <w:rPr>
          <w:lang w:val="en-US"/>
        </w:rPr>
        <w:t xml:space="preserve"> </w:t>
      </w:r>
      <w:r w:rsidR="007F1C8B">
        <w:rPr>
          <w:lang w:val="en-US"/>
        </w:rPr>
        <w:t xml:space="preserve">Contact vs non-contact </w:t>
      </w:r>
      <w:r w:rsidR="00A741B4">
        <w:rPr>
          <w:lang w:val="en-US"/>
        </w:rPr>
        <w:t xml:space="preserve">sports </w:t>
      </w:r>
      <w:r>
        <w:rPr>
          <w:lang w:val="en-US"/>
        </w:rPr>
        <w:t>practiced by the athletic population</w:t>
      </w:r>
    </w:p>
    <w:tbl>
      <w:tblPr>
        <w:tblStyle w:val="Grigliatabella"/>
        <w:tblpPr w:leftFromText="141" w:rightFromText="141" w:vertAnchor="page" w:horzAnchor="margin" w:tblpY="2717"/>
        <w:tblW w:w="0" w:type="auto"/>
        <w:tblLook w:val="04A0" w:firstRow="1" w:lastRow="0" w:firstColumn="1" w:lastColumn="0" w:noHBand="0" w:noVBand="1"/>
      </w:tblPr>
      <w:tblGrid>
        <w:gridCol w:w="2972"/>
        <w:gridCol w:w="1842"/>
      </w:tblGrid>
      <w:tr w:rsidR="00F44018" w14:paraId="16A2A3F6" w14:textId="77777777" w:rsidTr="00F44018">
        <w:tc>
          <w:tcPr>
            <w:tcW w:w="2972" w:type="dxa"/>
          </w:tcPr>
          <w:p w14:paraId="6275686A" w14:textId="2CDD0EF2" w:rsidR="00F44018" w:rsidRPr="00F44018" w:rsidRDefault="007F1C8B" w:rsidP="00F44018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Contact s</w:t>
            </w:r>
            <w:r w:rsidR="00F44018" w:rsidRPr="00F44018">
              <w:rPr>
                <w:b/>
                <w:bCs/>
                <w:sz w:val="22"/>
                <w:szCs w:val="22"/>
                <w:lang w:val="en-US"/>
              </w:rPr>
              <w:t>ports, no. (%)</w:t>
            </w:r>
          </w:p>
        </w:tc>
        <w:tc>
          <w:tcPr>
            <w:tcW w:w="1842" w:type="dxa"/>
          </w:tcPr>
          <w:p w14:paraId="4D339FEC" w14:textId="6F4ED772" w:rsidR="00F44018" w:rsidRPr="00477FCA" w:rsidRDefault="00F44018" w:rsidP="00F44018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477FCA">
              <w:rPr>
                <w:rFonts w:cstheme="minorHAnsi"/>
                <w:b/>
                <w:bCs/>
                <w:sz w:val="22"/>
                <w:szCs w:val="22"/>
                <w:lang w:val="en-US"/>
              </w:rPr>
              <w:t>1</w:t>
            </w:r>
            <w:r w:rsidR="009E43B1" w:rsidRPr="00477FCA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4 </w:t>
            </w:r>
            <w:r w:rsidRPr="00477FCA">
              <w:rPr>
                <w:rFonts w:cstheme="minorHAnsi"/>
                <w:b/>
                <w:bCs/>
                <w:sz w:val="22"/>
                <w:szCs w:val="22"/>
                <w:lang w:val="en-US"/>
              </w:rPr>
              <w:t>(3</w:t>
            </w:r>
            <w:r w:rsidR="009E43B1" w:rsidRPr="00477FCA">
              <w:rPr>
                <w:rFonts w:cstheme="minorHAnsi"/>
                <w:b/>
                <w:bCs/>
                <w:sz w:val="22"/>
                <w:szCs w:val="22"/>
                <w:lang w:val="en-US"/>
              </w:rPr>
              <w:t>9</w:t>
            </w:r>
            <w:r w:rsidRPr="00477FCA">
              <w:rPr>
                <w:rFonts w:cstheme="minorHAnsi"/>
                <w:b/>
                <w:bCs/>
                <w:sz w:val="22"/>
                <w:szCs w:val="22"/>
                <w:lang w:val="en-US"/>
              </w:rPr>
              <w:t>)</w:t>
            </w:r>
          </w:p>
        </w:tc>
      </w:tr>
      <w:tr w:rsidR="00F44018" w14:paraId="1F2441C8" w14:textId="77777777" w:rsidTr="00F44018">
        <w:tc>
          <w:tcPr>
            <w:tcW w:w="2972" w:type="dxa"/>
          </w:tcPr>
          <w:p w14:paraId="7878C225" w14:textId="43D2AB18" w:rsidR="00F44018" w:rsidRPr="00477FCA" w:rsidRDefault="00F44018" w:rsidP="00F44018">
            <w:pPr>
              <w:rPr>
                <w:i/>
                <w:iCs/>
                <w:sz w:val="21"/>
                <w:szCs w:val="21"/>
                <w:lang w:val="en-US"/>
              </w:rPr>
            </w:pPr>
            <w:r w:rsidRPr="00477FCA">
              <w:rPr>
                <w:i/>
                <w:iCs/>
                <w:sz w:val="21"/>
                <w:szCs w:val="21"/>
                <w:lang w:val="en-US"/>
              </w:rPr>
              <w:t>Football, no. (%)</w:t>
            </w:r>
          </w:p>
        </w:tc>
        <w:tc>
          <w:tcPr>
            <w:tcW w:w="1842" w:type="dxa"/>
          </w:tcPr>
          <w:p w14:paraId="4BBD04F8" w14:textId="55CC2065" w:rsidR="00F44018" w:rsidRPr="00477FCA" w:rsidRDefault="00F44018" w:rsidP="00F44018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477FCA">
              <w:rPr>
                <w:rFonts w:cstheme="minorHAnsi"/>
                <w:sz w:val="21"/>
                <w:szCs w:val="21"/>
                <w:lang w:val="en-US"/>
              </w:rPr>
              <w:t>7 (19)</w:t>
            </w:r>
          </w:p>
        </w:tc>
      </w:tr>
      <w:tr w:rsidR="00F44018" w14:paraId="5CA14F58" w14:textId="77777777" w:rsidTr="00F44018">
        <w:tc>
          <w:tcPr>
            <w:tcW w:w="2972" w:type="dxa"/>
          </w:tcPr>
          <w:p w14:paraId="424CB784" w14:textId="19FA4AF8" w:rsidR="00F44018" w:rsidRPr="00477FCA" w:rsidRDefault="00C10318" w:rsidP="00F44018">
            <w:pPr>
              <w:rPr>
                <w:i/>
                <w:iCs/>
                <w:sz w:val="21"/>
                <w:szCs w:val="21"/>
                <w:lang w:val="en-US"/>
              </w:rPr>
            </w:pPr>
            <w:r w:rsidRPr="00477FCA">
              <w:rPr>
                <w:i/>
                <w:iCs/>
                <w:sz w:val="21"/>
                <w:szCs w:val="21"/>
                <w:lang w:val="en-US"/>
              </w:rPr>
              <w:t>Cycling, no. (%)</w:t>
            </w:r>
          </w:p>
        </w:tc>
        <w:tc>
          <w:tcPr>
            <w:tcW w:w="1842" w:type="dxa"/>
          </w:tcPr>
          <w:p w14:paraId="1429270F" w14:textId="395F90FE" w:rsidR="00F44018" w:rsidRPr="00477FCA" w:rsidRDefault="00C10318" w:rsidP="00F44018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477FCA">
              <w:rPr>
                <w:rFonts w:cstheme="minorHAnsi"/>
                <w:sz w:val="21"/>
                <w:szCs w:val="21"/>
                <w:lang w:val="en-US"/>
              </w:rPr>
              <w:t>3 (8)</w:t>
            </w:r>
          </w:p>
        </w:tc>
      </w:tr>
      <w:tr w:rsidR="00C10318" w14:paraId="38665D07" w14:textId="77777777" w:rsidTr="00F44018">
        <w:tc>
          <w:tcPr>
            <w:tcW w:w="2972" w:type="dxa"/>
          </w:tcPr>
          <w:p w14:paraId="3E5C9108" w14:textId="5A4F9684" w:rsidR="00C10318" w:rsidRPr="00477FCA" w:rsidRDefault="00C10318" w:rsidP="00C10318">
            <w:pPr>
              <w:rPr>
                <w:i/>
                <w:iCs/>
                <w:sz w:val="21"/>
                <w:szCs w:val="21"/>
                <w:lang w:val="en-US"/>
              </w:rPr>
            </w:pPr>
            <w:r w:rsidRPr="00477FCA">
              <w:rPr>
                <w:i/>
                <w:iCs/>
                <w:sz w:val="21"/>
                <w:szCs w:val="21"/>
                <w:lang w:val="en-US"/>
              </w:rPr>
              <w:t>Rugby, no. (%)</w:t>
            </w:r>
          </w:p>
        </w:tc>
        <w:tc>
          <w:tcPr>
            <w:tcW w:w="1842" w:type="dxa"/>
          </w:tcPr>
          <w:p w14:paraId="0034B7A7" w14:textId="26899725" w:rsidR="00C10318" w:rsidRPr="00477FCA" w:rsidRDefault="00C10318" w:rsidP="00C10318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477FCA">
              <w:rPr>
                <w:rFonts w:cstheme="minorHAnsi"/>
                <w:sz w:val="21"/>
                <w:szCs w:val="21"/>
                <w:lang w:val="en-US"/>
              </w:rPr>
              <w:t>2 (6)</w:t>
            </w:r>
          </w:p>
        </w:tc>
      </w:tr>
      <w:tr w:rsidR="00C10318" w14:paraId="3D189916" w14:textId="77777777" w:rsidTr="00F44018">
        <w:tc>
          <w:tcPr>
            <w:tcW w:w="2972" w:type="dxa"/>
          </w:tcPr>
          <w:p w14:paraId="552A39B4" w14:textId="617FC7EB" w:rsidR="00C10318" w:rsidRPr="00477FCA" w:rsidRDefault="00C10318" w:rsidP="00C10318">
            <w:pPr>
              <w:rPr>
                <w:i/>
                <w:iCs/>
                <w:sz w:val="21"/>
                <w:szCs w:val="21"/>
                <w:lang w:val="en-US"/>
              </w:rPr>
            </w:pPr>
            <w:r w:rsidRPr="00477FCA">
              <w:rPr>
                <w:i/>
                <w:iCs/>
                <w:sz w:val="21"/>
                <w:szCs w:val="21"/>
                <w:lang w:val="en-US"/>
              </w:rPr>
              <w:t>Kick boxing, no. (%)</w:t>
            </w:r>
          </w:p>
        </w:tc>
        <w:tc>
          <w:tcPr>
            <w:tcW w:w="1842" w:type="dxa"/>
          </w:tcPr>
          <w:p w14:paraId="4FF480F6" w14:textId="7E256499" w:rsidR="00C10318" w:rsidRPr="00477FCA" w:rsidRDefault="00C10318" w:rsidP="00C10318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477FCA">
              <w:rPr>
                <w:rFonts w:cstheme="minorHAnsi"/>
                <w:sz w:val="21"/>
                <w:szCs w:val="21"/>
                <w:lang w:val="en-US"/>
              </w:rPr>
              <w:t>1 (3)</w:t>
            </w:r>
          </w:p>
        </w:tc>
      </w:tr>
      <w:tr w:rsidR="00C10318" w14:paraId="14046B88" w14:textId="77777777" w:rsidTr="00F44018">
        <w:tc>
          <w:tcPr>
            <w:tcW w:w="2972" w:type="dxa"/>
          </w:tcPr>
          <w:p w14:paraId="1B01E2F7" w14:textId="7B9146CD" w:rsidR="00C10318" w:rsidRPr="00477FCA" w:rsidRDefault="00C10318" w:rsidP="00C10318">
            <w:pPr>
              <w:rPr>
                <w:i/>
                <w:iCs/>
                <w:sz w:val="21"/>
                <w:szCs w:val="21"/>
                <w:lang w:val="en-US"/>
              </w:rPr>
            </w:pPr>
            <w:r w:rsidRPr="00477FCA">
              <w:rPr>
                <w:i/>
                <w:iCs/>
                <w:sz w:val="21"/>
                <w:szCs w:val="21"/>
                <w:lang w:val="en-US"/>
              </w:rPr>
              <w:t>Basket, no. (%)</w:t>
            </w:r>
          </w:p>
        </w:tc>
        <w:tc>
          <w:tcPr>
            <w:tcW w:w="1842" w:type="dxa"/>
          </w:tcPr>
          <w:p w14:paraId="326CD3C1" w14:textId="0F56252E" w:rsidR="00C10318" w:rsidRPr="00477FCA" w:rsidRDefault="00C10318" w:rsidP="00C10318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477FCA">
              <w:rPr>
                <w:rFonts w:cstheme="minorHAnsi"/>
                <w:sz w:val="21"/>
                <w:szCs w:val="21"/>
                <w:lang w:val="en-US"/>
              </w:rPr>
              <w:t>1 (3)</w:t>
            </w:r>
          </w:p>
        </w:tc>
      </w:tr>
      <w:tr w:rsidR="00C10318" w14:paraId="6D39F869" w14:textId="77777777" w:rsidTr="00F44018">
        <w:tc>
          <w:tcPr>
            <w:tcW w:w="2972" w:type="dxa"/>
          </w:tcPr>
          <w:p w14:paraId="741BF9C3" w14:textId="199C3DC4" w:rsidR="00C10318" w:rsidRPr="00F44018" w:rsidRDefault="00C10318" w:rsidP="00C10318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70499BD5" w14:textId="2A0D983E" w:rsidR="00C10318" w:rsidRPr="00F44018" w:rsidRDefault="00C10318" w:rsidP="00C10318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</w:tr>
      <w:tr w:rsidR="00C10318" w14:paraId="53F244CC" w14:textId="77777777" w:rsidTr="00F44018">
        <w:tc>
          <w:tcPr>
            <w:tcW w:w="2972" w:type="dxa"/>
          </w:tcPr>
          <w:p w14:paraId="2DABEBFD" w14:textId="1B97BC3E" w:rsidR="00C10318" w:rsidRPr="00477FCA" w:rsidRDefault="00C10318" w:rsidP="00C10318">
            <w:pPr>
              <w:rPr>
                <w:i/>
                <w:iCs/>
                <w:sz w:val="22"/>
                <w:szCs w:val="22"/>
                <w:lang w:val="en-US"/>
              </w:rPr>
            </w:pPr>
            <w:r w:rsidRPr="00477FCA">
              <w:rPr>
                <w:b/>
                <w:bCs/>
                <w:sz w:val="22"/>
                <w:szCs w:val="22"/>
                <w:lang w:val="en-US"/>
              </w:rPr>
              <w:t>Non-</w:t>
            </w:r>
            <w:r w:rsidR="007F1C8B">
              <w:rPr>
                <w:b/>
                <w:bCs/>
                <w:sz w:val="22"/>
                <w:szCs w:val="22"/>
                <w:lang w:val="en-US"/>
              </w:rPr>
              <w:t>contact</w:t>
            </w:r>
            <w:r w:rsidRPr="00477FCA">
              <w:rPr>
                <w:b/>
                <w:bCs/>
                <w:sz w:val="22"/>
                <w:szCs w:val="22"/>
                <w:lang w:val="en-US"/>
              </w:rPr>
              <w:t xml:space="preserve"> sports, no. (%)</w:t>
            </w:r>
          </w:p>
        </w:tc>
        <w:tc>
          <w:tcPr>
            <w:tcW w:w="1842" w:type="dxa"/>
          </w:tcPr>
          <w:p w14:paraId="37890381" w14:textId="3FC73753" w:rsidR="00C10318" w:rsidRPr="00477FCA" w:rsidRDefault="00C10318" w:rsidP="00C10318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477FCA">
              <w:rPr>
                <w:rFonts w:cstheme="minorHAnsi"/>
                <w:b/>
                <w:bCs/>
                <w:sz w:val="22"/>
                <w:szCs w:val="22"/>
                <w:lang w:val="en-US"/>
              </w:rPr>
              <w:t>22 (61)</w:t>
            </w:r>
          </w:p>
        </w:tc>
      </w:tr>
      <w:tr w:rsidR="00C10318" w14:paraId="4A1771B8" w14:textId="77777777" w:rsidTr="00F44018">
        <w:tc>
          <w:tcPr>
            <w:tcW w:w="2972" w:type="dxa"/>
          </w:tcPr>
          <w:p w14:paraId="6DAA754C" w14:textId="7671C1F5" w:rsidR="00C10318" w:rsidRPr="00477FCA" w:rsidRDefault="00C10318" w:rsidP="00C10318">
            <w:pPr>
              <w:rPr>
                <w:i/>
                <w:iCs/>
                <w:sz w:val="21"/>
                <w:szCs w:val="21"/>
                <w:lang w:val="en-US"/>
              </w:rPr>
            </w:pPr>
            <w:r w:rsidRPr="00477FCA">
              <w:rPr>
                <w:i/>
                <w:iCs/>
                <w:sz w:val="21"/>
                <w:szCs w:val="21"/>
                <w:lang w:val="en-US"/>
              </w:rPr>
              <w:t>Running, no. (%)</w:t>
            </w:r>
          </w:p>
        </w:tc>
        <w:tc>
          <w:tcPr>
            <w:tcW w:w="1842" w:type="dxa"/>
          </w:tcPr>
          <w:p w14:paraId="3F62C8CA" w14:textId="7BC30623" w:rsidR="00C10318" w:rsidRPr="00477FCA" w:rsidRDefault="00C10318" w:rsidP="00C10318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477FCA">
              <w:rPr>
                <w:rFonts w:cstheme="minorHAnsi"/>
                <w:sz w:val="21"/>
                <w:szCs w:val="21"/>
              </w:rPr>
              <w:t>12 (33)</w:t>
            </w:r>
          </w:p>
        </w:tc>
      </w:tr>
      <w:tr w:rsidR="00C10318" w14:paraId="6EC76844" w14:textId="77777777" w:rsidTr="00F44018">
        <w:tc>
          <w:tcPr>
            <w:tcW w:w="2972" w:type="dxa"/>
          </w:tcPr>
          <w:p w14:paraId="548023EC" w14:textId="052ACC58" w:rsidR="00C10318" w:rsidRPr="00477FCA" w:rsidRDefault="00C10318" w:rsidP="00C10318">
            <w:pPr>
              <w:rPr>
                <w:i/>
                <w:iCs/>
                <w:sz w:val="21"/>
                <w:szCs w:val="21"/>
                <w:lang w:val="en-US"/>
              </w:rPr>
            </w:pPr>
            <w:r w:rsidRPr="00477FCA">
              <w:rPr>
                <w:i/>
                <w:iCs/>
                <w:sz w:val="21"/>
                <w:szCs w:val="21"/>
                <w:lang w:val="en-US"/>
              </w:rPr>
              <w:t xml:space="preserve">Swimming, no. (%) </w:t>
            </w:r>
          </w:p>
        </w:tc>
        <w:tc>
          <w:tcPr>
            <w:tcW w:w="1842" w:type="dxa"/>
          </w:tcPr>
          <w:p w14:paraId="52EEFEC2" w14:textId="03CF59BD" w:rsidR="00C10318" w:rsidRPr="00477FCA" w:rsidRDefault="00C10318" w:rsidP="00C10318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477FCA">
              <w:rPr>
                <w:rFonts w:cstheme="minorHAnsi"/>
                <w:sz w:val="21"/>
                <w:szCs w:val="21"/>
              </w:rPr>
              <w:t>4 (11)</w:t>
            </w:r>
          </w:p>
        </w:tc>
      </w:tr>
      <w:tr w:rsidR="00C10318" w14:paraId="5F98F820" w14:textId="77777777" w:rsidTr="00F44018">
        <w:tc>
          <w:tcPr>
            <w:tcW w:w="2972" w:type="dxa"/>
          </w:tcPr>
          <w:p w14:paraId="3ED3654F" w14:textId="4A0BA7B2" w:rsidR="00C10318" w:rsidRPr="00477FCA" w:rsidRDefault="00C10318" w:rsidP="00C10318">
            <w:pPr>
              <w:rPr>
                <w:i/>
                <w:iCs/>
                <w:sz w:val="21"/>
                <w:szCs w:val="21"/>
                <w:lang w:val="en-US"/>
              </w:rPr>
            </w:pPr>
            <w:r w:rsidRPr="00477FCA">
              <w:rPr>
                <w:i/>
                <w:iCs/>
                <w:sz w:val="21"/>
                <w:szCs w:val="21"/>
                <w:lang w:val="en-US"/>
              </w:rPr>
              <w:t>CrossFit, no. (%)</w:t>
            </w:r>
          </w:p>
        </w:tc>
        <w:tc>
          <w:tcPr>
            <w:tcW w:w="1842" w:type="dxa"/>
          </w:tcPr>
          <w:p w14:paraId="4EE2577F" w14:textId="62BF4725" w:rsidR="00C10318" w:rsidRPr="00477FCA" w:rsidRDefault="00C10318" w:rsidP="00C10318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477FCA">
              <w:rPr>
                <w:rFonts w:cstheme="minorHAnsi"/>
                <w:sz w:val="21"/>
                <w:szCs w:val="21"/>
              </w:rPr>
              <w:t>2 (6)</w:t>
            </w:r>
          </w:p>
        </w:tc>
      </w:tr>
      <w:tr w:rsidR="00C10318" w14:paraId="33B9CF24" w14:textId="77777777" w:rsidTr="00F44018">
        <w:tc>
          <w:tcPr>
            <w:tcW w:w="2972" w:type="dxa"/>
          </w:tcPr>
          <w:p w14:paraId="6B10434D" w14:textId="2BF0BDA0" w:rsidR="00C10318" w:rsidRPr="00477FCA" w:rsidRDefault="00C10318" w:rsidP="00C10318">
            <w:pPr>
              <w:rPr>
                <w:i/>
                <w:iCs/>
                <w:sz w:val="21"/>
                <w:szCs w:val="21"/>
                <w:lang w:val="en-US"/>
              </w:rPr>
            </w:pPr>
            <w:r w:rsidRPr="00477FCA">
              <w:rPr>
                <w:i/>
                <w:iCs/>
                <w:sz w:val="21"/>
                <w:szCs w:val="21"/>
                <w:lang w:val="en-US"/>
              </w:rPr>
              <w:t>Scuba diving, no. (%)</w:t>
            </w:r>
          </w:p>
        </w:tc>
        <w:tc>
          <w:tcPr>
            <w:tcW w:w="1842" w:type="dxa"/>
          </w:tcPr>
          <w:p w14:paraId="69F2DD5A" w14:textId="60656178" w:rsidR="00C10318" w:rsidRPr="00477FCA" w:rsidRDefault="00C10318" w:rsidP="00C10318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477FCA">
              <w:rPr>
                <w:rFonts w:cstheme="minorHAnsi"/>
                <w:sz w:val="21"/>
                <w:szCs w:val="21"/>
              </w:rPr>
              <w:t>2 (6)</w:t>
            </w:r>
          </w:p>
        </w:tc>
      </w:tr>
      <w:tr w:rsidR="00C10318" w14:paraId="7BA55E7B" w14:textId="77777777" w:rsidTr="00F44018">
        <w:tc>
          <w:tcPr>
            <w:tcW w:w="2972" w:type="dxa"/>
          </w:tcPr>
          <w:p w14:paraId="4D31FBED" w14:textId="29CE8B4E" w:rsidR="00C10318" w:rsidRPr="00477FCA" w:rsidRDefault="00C10318" w:rsidP="00C10318">
            <w:pPr>
              <w:rPr>
                <w:i/>
                <w:iCs/>
                <w:sz w:val="21"/>
                <w:szCs w:val="21"/>
                <w:lang w:val="en-US"/>
              </w:rPr>
            </w:pPr>
            <w:r w:rsidRPr="00477FCA">
              <w:rPr>
                <w:i/>
                <w:iCs/>
                <w:sz w:val="21"/>
                <w:szCs w:val="21"/>
                <w:lang w:val="en-US"/>
              </w:rPr>
              <w:t xml:space="preserve">Padel, no. (%) </w:t>
            </w:r>
          </w:p>
        </w:tc>
        <w:tc>
          <w:tcPr>
            <w:tcW w:w="1842" w:type="dxa"/>
          </w:tcPr>
          <w:p w14:paraId="119A939C" w14:textId="708C7956" w:rsidR="00C10318" w:rsidRPr="00477FCA" w:rsidRDefault="00C10318" w:rsidP="00C10318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477FCA">
              <w:rPr>
                <w:rFonts w:cstheme="minorHAnsi"/>
                <w:sz w:val="21"/>
                <w:szCs w:val="21"/>
              </w:rPr>
              <w:t>2 (6)</w:t>
            </w:r>
          </w:p>
        </w:tc>
      </w:tr>
    </w:tbl>
    <w:p w14:paraId="5A6B2D3B" w14:textId="77777777" w:rsidR="0017484A" w:rsidRDefault="0017484A"/>
    <w:p w14:paraId="28016D6B" w14:textId="77777777" w:rsidR="00FA4957" w:rsidRDefault="00FA4957"/>
    <w:p w14:paraId="07B5A7B3" w14:textId="77777777" w:rsidR="00FA4957" w:rsidRDefault="00FA4957"/>
    <w:p w14:paraId="17CCA4BD" w14:textId="77777777" w:rsidR="00FA4957" w:rsidRDefault="00FA4957"/>
    <w:p w14:paraId="32335027" w14:textId="77777777" w:rsidR="00FA4957" w:rsidRDefault="00FA4957"/>
    <w:p w14:paraId="5F3E6754" w14:textId="77777777" w:rsidR="0017484A" w:rsidRDefault="0017484A"/>
    <w:p w14:paraId="6EAE5075" w14:textId="77777777" w:rsidR="0017484A" w:rsidRDefault="0017484A"/>
    <w:p w14:paraId="03964C0B" w14:textId="77777777" w:rsidR="00FA4957" w:rsidRDefault="00FA4957"/>
    <w:sectPr w:rsidR="00FA495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DF4"/>
    <w:rsid w:val="00014C4A"/>
    <w:rsid w:val="000D015E"/>
    <w:rsid w:val="001276A3"/>
    <w:rsid w:val="001376F1"/>
    <w:rsid w:val="0017484A"/>
    <w:rsid w:val="001F3F5F"/>
    <w:rsid w:val="00262976"/>
    <w:rsid w:val="003F702E"/>
    <w:rsid w:val="00477FCA"/>
    <w:rsid w:val="004F3DF4"/>
    <w:rsid w:val="00582642"/>
    <w:rsid w:val="007F1C8B"/>
    <w:rsid w:val="00862770"/>
    <w:rsid w:val="0099257D"/>
    <w:rsid w:val="009E0E97"/>
    <w:rsid w:val="009E43B1"/>
    <w:rsid w:val="009E4B85"/>
    <w:rsid w:val="009F420A"/>
    <w:rsid w:val="00A741B4"/>
    <w:rsid w:val="00AA1390"/>
    <w:rsid w:val="00BC72A2"/>
    <w:rsid w:val="00BD7739"/>
    <w:rsid w:val="00C10318"/>
    <w:rsid w:val="00D32B5A"/>
    <w:rsid w:val="00E5365F"/>
    <w:rsid w:val="00ED103B"/>
    <w:rsid w:val="00F44018"/>
    <w:rsid w:val="00FA4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708D4"/>
  <w15:chartTrackingRefBased/>
  <w15:docId w15:val="{2D3D9C38-670F-4C23-8F6F-ECA20B37D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F3D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F3D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F3DF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F3D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F3DF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F3D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F3D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F3D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F3D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F3D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F3D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F3DF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F3DF4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F3DF4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F3DF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F3DF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F3DF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F3DF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F3D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F3D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F3D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F3D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F3D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F3DF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F3DF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F3DF4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F3D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F3DF4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F3DF4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4F3D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9E43B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E43B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E43B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E43B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E43B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6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Minasi</dc:creator>
  <cp:keywords/>
  <dc:description/>
  <cp:lastModifiedBy>Flavio D'Ascenzi</cp:lastModifiedBy>
  <cp:revision>3</cp:revision>
  <dcterms:created xsi:type="dcterms:W3CDTF">2025-02-28T13:58:00Z</dcterms:created>
  <dcterms:modified xsi:type="dcterms:W3CDTF">2025-07-27T13:46:00Z</dcterms:modified>
</cp:coreProperties>
</file>